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3C29E0" w14:textId="43E8C5BB" w:rsidR="00842973" w:rsidRPr="00211C7C" w:rsidRDefault="00842973" w:rsidP="00AB4C23">
      <w:pPr>
        <w:widowControl/>
        <w:spacing w:afterLines="50" w:after="156" w:line="480" w:lineRule="auto"/>
        <w:rPr>
          <w:b/>
          <w:color w:val="4472C4" w:themeColor="accent5"/>
        </w:rPr>
      </w:pPr>
      <w:r w:rsidRPr="00211C7C">
        <w:rPr>
          <w:b/>
          <w:color w:val="4472C4" w:themeColor="accent5"/>
        </w:rPr>
        <w:t>Table S</w:t>
      </w:r>
      <w:r w:rsidR="00005FB4" w:rsidRPr="00211C7C">
        <w:rPr>
          <w:rFonts w:hint="eastAsia"/>
          <w:b/>
          <w:color w:val="4472C4" w:themeColor="accent5"/>
        </w:rPr>
        <w:t>6</w:t>
      </w:r>
      <w:r w:rsidRPr="00211C7C">
        <w:rPr>
          <w:b/>
          <w:color w:val="4472C4" w:themeColor="accent5"/>
        </w:rPr>
        <w:t xml:space="preserve">: The correlation analysis of </w:t>
      </w:r>
      <w:r w:rsidR="00DC35E6" w:rsidRPr="00211C7C">
        <w:rPr>
          <w:rFonts w:hint="eastAsia"/>
          <w:b/>
          <w:color w:val="4472C4" w:themeColor="accent5"/>
        </w:rPr>
        <w:t>KCP</w:t>
      </w:r>
      <w:r w:rsidRPr="00211C7C">
        <w:rPr>
          <w:b/>
          <w:color w:val="4472C4" w:themeColor="accent5"/>
        </w:rPr>
        <w:t xml:space="preserve"> expression level and clinicopathological characteristics of </w:t>
      </w:r>
      <w:r w:rsidR="00DC35E6" w:rsidRPr="00211C7C">
        <w:rPr>
          <w:rFonts w:hint="eastAsia"/>
          <w:b/>
          <w:color w:val="4472C4" w:themeColor="accent5"/>
        </w:rPr>
        <w:t>40</w:t>
      </w:r>
      <w:r w:rsidRPr="00211C7C">
        <w:rPr>
          <w:b/>
          <w:color w:val="4472C4" w:themeColor="accent5"/>
        </w:rPr>
        <w:t xml:space="preserve"> HB patients.</w:t>
      </w:r>
    </w:p>
    <w:tbl>
      <w:tblPr>
        <w:tblW w:w="6340" w:type="dxa"/>
        <w:jc w:val="center"/>
        <w:tblLook w:val="04A0" w:firstRow="1" w:lastRow="0" w:firstColumn="1" w:lastColumn="0" w:noHBand="0" w:noVBand="1"/>
      </w:tblPr>
      <w:tblGrid>
        <w:gridCol w:w="2500"/>
        <w:gridCol w:w="1321"/>
        <w:gridCol w:w="1459"/>
        <w:gridCol w:w="1060"/>
      </w:tblGrid>
      <w:tr w:rsidR="00DC35E6" w:rsidRPr="00DC35E6" w14:paraId="3834C616" w14:textId="77777777" w:rsidTr="002E2660">
        <w:trPr>
          <w:trHeight w:val="300"/>
          <w:jc w:val="center"/>
        </w:trPr>
        <w:tc>
          <w:tcPr>
            <w:tcW w:w="2500" w:type="dxa"/>
            <w:vMerge w:val="restart"/>
            <w:tcBorders>
              <w:top w:val="single" w:sz="8" w:space="0" w:color="4472C4" w:themeColor="accent5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B5D06" w14:textId="184F4C7B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B</w:t>
            </w:r>
            <w:r w:rsidR="00013E0C">
              <w:rPr>
                <w:rFonts w:eastAsia="宋体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DC35E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(n=40)</w:t>
            </w:r>
          </w:p>
        </w:tc>
        <w:tc>
          <w:tcPr>
            <w:tcW w:w="2780" w:type="dxa"/>
            <w:gridSpan w:val="2"/>
            <w:tcBorders>
              <w:top w:val="single" w:sz="8" w:space="0" w:color="4472C4" w:themeColor="accent5"/>
              <w:left w:val="nil"/>
              <w:bottom w:val="single" w:sz="8" w:space="0" w:color="4472C4" w:themeColor="accent5"/>
              <w:right w:val="nil"/>
            </w:tcBorders>
            <w:noWrap/>
            <w:vAlign w:val="center"/>
            <w:hideMark/>
          </w:tcPr>
          <w:p w14:paraId="63FC6F77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KCP expression</w:t>
            </w:r>
          </w:p>
        </w:tc>
        <w:tc>
          <w:tcPr>
            <w:tcW w:w="1060" w:type="dxa"/>
            <w:vMerge w:val="restart"/>
            <w:tcBorders>
              <w:top w:val="single" w:sz="8" w:space="0" w:color="4472C4" w:themeColor="accent5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64D2296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DC35E6" w:rsidRPr="00DC35E6" w14:paraId="4F8E9F0A" w14:textId="77777777" w:rsidTr="002E2660">
        <w:trPr>
          <w:trHeight w:val="300"/>
          <w:jc w:val="center"/>
        </w:trPr>
        <w:tc>
          <w:tcPr>
            <w:tcW w:w="2500" w:type="dxa"/>
            <w:vMerge/>
            <w:tcBorders>
              <w:top w:val="single" w:sz="12" w:space="0" w:color="auto"/>
              <w:left w:val="nil"/>
              <w:bottom w:val="single" w:sz="8" w:space="0" w:color="4472C4" w:themeColor="accent5"/>
              <w:right w:val="nil"/>
            </w:tcBorders>
            <w:vAlign w:val="center"/>
            <w:hideMark/>
          </w:tcPr>
          <w:p w14:paraId="5B9FFB8E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21" w:type="dxa"/>
            <w:tcBorders>
              <w:top w:val="single" w:sz="8" w:space="0" w:color="4472C4" w:themeColor="accent5"/>
              <w:left w:val="nil"/>
              <w:bottom w:val="single" w:sz="8" w:space="0" w:color="4472C4" w:themeColor="accent5"/>
              <w:right w:val="nil"/>
            </w:tcBorders>
            <w:noWrap/>
            <w:vAlign w:val="center"/>
            <w:hideMark/>
          </w:tcPr>
          <w:p w14:paraId="23824DF4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459" w:type="dxa"/>
            <w:tcBorders>
              <w:top w:val="single" w:sz="8" w:space="0" w:color="4472C4" w:themeColor="accent5"/>
              <w:left w:val="nil"/>
              <w:bottom w:val="single" w:sz="8" w:space="0" w:color="4472C4" w:themeColor="accent5"/>
              <w:right w:val="nil"/>
            </w:tcBorders>
            <w:noWrap/>
            <w:vAlign w:val="center"/>
            <w:hideMark/>
          </w:tcPr>
          <w:p w14:paraId="58F55B89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60" w:type="dxa"/>
            <w:vMerge/>
            <w:tcBorders>
              <w:top w:val="single" w:sz="12" w:space="0" w:color="auto"/>
              <w:left w:val="nil"/>
              <w:bottom w:val="single" w:sz="8" w:space="0" w:color="4472C4" w:themeColor="accent5"/>
              <w:right w:val="nil"/>
            </w:tcBorders>
            <w:vAlign w:val="center"/>
            <w:hideMark/>
          </w:tcPr>
          <w:p w14:paraId="57C58510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C35E6" w:rsidRPr="00DC35E6" w14:paraId="3BC6B1A6" w14:textId="77777777" w:rsidTr="007008AD">
        <w:trPr>
          <w:trHeight w:val="300"/>
          <w:jc w:val="center"/>
        </w:trPr>
        <w:tc>
          <w:tcPr>
            <w:tcW w:w="2500" w:type="dxa"/>
            <w:tcBorders>
              <w:top w:val="single" w:sz="8" w:space="0" w:color="4472C4" w:themeColor="accent5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80F83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Age at Diagnosis</w:t>
            </w:r>
          </w:p>
        </w:tc>
        <w:tc>
          <w:tcPr>
            <w:tcW w:w="1321" w:type="dxa"/>
            <w:tcBorders>
              <w:top w:val="single" w:sz="8" w:space="0" w:color="4472C4" w:themeColor="accent5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7D600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59" w:type="dxa"/>
            <w:tcBorders>
              <w:top w:val="single" w:sz="8" w:space="0" w:color="4472C4" w:themeColor="accent5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ADCB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60" w:type="dxa"/>
            <w:tcBorders>
              <w:top w:val="single" w:sz="8" w:space="0" w:color="4472C4" w:themeColor="accent5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D1EE2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DC35E6" w:rsidRPr="00DC35E6" w14:paraId="09579441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9F65C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≥24 mont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D0515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8D26A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D19E6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1.000</w:t>
            </w:r>
          </w:p>
        </w:tc>
      </w:tr>
      <w:tr w:rsidR="00DC35E6" w:rsidRPr="00DC35E6" w14:paraId="67C38A66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F334A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&lt;24 month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F8822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649B5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677ED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DC35E6" w:rsidRPr="00DC35E6" w14:paraId="1767D729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159F3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49285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5F0F3" w14:textId="77777777" w:rsidR="00DC35E6" w:rsidRPr="00DC35E6" w:rsidRDefault="00DC35E6" w:rsidP="00DC35E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98534" w14:textId="77777777" w:rsidR="00DC35E6" w:rsidRPr="00DC35E6" w:rsidRDefault="00DC35E6" w:rsidP="00DC35E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C35E6" w:rsidRPr="00DC35E6" w14:paraId="7E2F254B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60D60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BC84F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04D87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AEAD1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0.748</w:t>
            </w:r>
          </w:p>
        </w:tc>
      </w:tr>
      <w:tr w:rsidR="00DC35E6" w:rsidRPr="00DC35E6" w14:paraId="304C7520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6B87C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07233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9B977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CC0C8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DC35E6" w:rsidRPr="00DC35E6" w14:paraId="46B84C6C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61682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AFP at Diagnosi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A3073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18099" w14:textId="77777777" w:rsidR="00DC35E6" w:rsidRPr="00DC35E6" w:rsidRDefault="00DC35E6" w:rsidP="00DC35E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471F" w14:textId="77777777" w:rsidR="00DC35E6" w:rsidRPr="00DC35E6" w:rsidRDefault="00DC35E6" w:rsidP="00DC35E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C35E6" w:rsidRPr="00DC35E6" w14:paraId="6871C12C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8B51C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≥1200 ng/m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8BFE7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6B464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3585E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1.000</w:t>
            </w:r>
          </w:p>
        </w:tc>
      </w:tr>
      <w:tr w:rsidR="00DC35E6" w:rsidRPr="00DC35E6" w14:paraId="0F7E8E96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CA992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&lt;1200 ng/m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23827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12295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895FC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DC35E6" w:rsidRPr="00DC35E6" w14:paraId="64F22C6C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0C027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AFP at Final Detectio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8395D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D6A2A" w14:textId="77777777" w:rsidR="00DC35E6" w:rsidRPr="00DC35E6" w:rsidRDefault="00DC35E6" w:rsidP="00DC35E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ED51B" w14:textId="77777777" w:rsidR="00DC35E6" w:rsidRPr="00DC35E6" w:rsidRDefault="00DC35E6" w:rsidP="00DC35E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C35E6" w:rsidRPr="00DC35E6" w14:paraId="6C8DCB6D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F0D3E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≥5 ng/m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BCD7B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6A5E0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65313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0.651</w:t>
            </w:r>
          </w:p>
        </w:tc>
      </w:tr>
      <w:tr w:rsidR="00DC35E6" w:rsidRPr="00DC35E6" w14:paraId="44BA76FA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21866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&lt;5 ng/m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EC803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BF574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43F3A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DC35E6" w:rsidRPr="00DC35E6" w14:paraId="7C5E7163" w14:textId="77777777" w:rsidTr="00DC35E6">
        <w:trPr>
          <w:trHeight w:val="343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325AB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8EA97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C51AF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69491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DC35E6" w:rsidRPr="00DC35E6" w14:paraId="62A43C8D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0E6B0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Histology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ED45D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5D93C" w14:textId="77777777" w:rsidR="00DC35E6" w:rsidRPr="00DC35E6" w:rsidRDefault="00DC35E6" w:rsidP="00DC35E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BD0C0" w14:textId="77777777" w:rsidR="00DC35E6" w:rsidRPr="00DC35E6" w:rsidRDefault="00DC35E6" w:rsidP="00DC35E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C35E6" w:rsidRPr="00DC35E6" w14:paraId="5F0EFE7B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3CF27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MIX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EF484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754A2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674E4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0.841</w:t>
            </w:r>
          </w:p>
        </w:tc>
      </w:tr>
      <w:tr w:rsidR="00DC35E6" w:rsidRPr="00DC35E6" w14:paraId="56970AFC" w14:textId="77777777" w:rsidTr="00DC35E6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5A29A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BD9B1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B3CC8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7AA8F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DC35E6" w:rsidRPr="00DC35E6" w14:paraId="5859D547" w14:textId="77777777" w:rsidTr="00DC35E6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D59FB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1FCB9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093FDD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3E877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DC35E6" w:rsidRPr="00DC35E6" w14:paraId="2E2B09DE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7D98A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kern w:val="0"/>
                <w:szCs w:val="21"/>
              </w:rPr>
            </w:pPr>
            <w:r w:rsidRPr="00DC35E6">
              <w:rPr>
                <w:rFonts w:eastAsia="宋体" w:cs="Times New Roman"/>
                <w:b/>
                <w:bCs/>
                <w:kern w:val="0"/>
                <w:szCs w:val="21"/>
              </w:rPr>
              <w:t>PRETEXT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14752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9D382" w14:textId="77777777" w:rsidR="00DC35E6" w:rsidRPr="00DC35E6" w:rsidRDefault="00DC35E6" w:rsidP="00DC35E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3D6F9" w14:textId="77777777" w:rsidR="00DC35E6" w:rsidRPr="00DC35E6" w:rsidRDefault="00DC35E6" w:rsidP="00DC35E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C35E6" w:rsidRPr="00DC35E6" w14:paraId="0049E974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64358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kern w:val="0"/>
                <w:szCs w:val="21"/>
              </w:rPr>
            </w:pPr>
            <w:r w:rsidRPr="00DC35E6">
              <w:rPr>
                <w:rFonts w:eastAsia="宋体" w:cs="Times New Roman"/>
                <w:kern w:val="0"/>
                <w:szCs w:val="21"/>
              </w:rPr>
              <w:t>I-II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25B91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F7FED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B6E0D" w14:textId="77777777" w:rsidR="00DC35E6" w:rsidRPr="00460436" w:rsidRDefault="00DC35E6" w:rsidP="00DC35E6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46043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0.022</w:t>
            </w:r>
          </w:p>
        </w:tc>
      </w:tr>
      <w:tr w:rsidR="00DC35E6" w:rsidRPr="00DC35E6" w14:paraId="23C99282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DBD04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kern w:val="0"/>
                <w:szCs w:val="21"/>
              </w:rPr>
            </w:pPr>
            <w:r w:rsidRPr="00DC35E6">
              <w:rPr>
                <w:rFonts w:eastAsia="宋体" w:cs="Times New Roman"/>
                <w:kern w:val="0"/>
                <w:szCs w:val="21"/>
              </w:rPr>
              <w:t>III-IV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90CF0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203D1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93E59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DC35E6" w:rsidRPr="00DC35E6" w14:paraId="00A58447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64538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kern w:val="0"/>
                <w:szCs w:val="21"/>
              </w:rPr>
            </w:pPr>
            <w:r w:rsidRPr="00DC35E6">
              <w:rPr>
                <w:rFonts w:eastAsia="宋体" w:cs="Times New Roman"/>
                <w:kern w:val="0"/>
                <w:szCs w:val="21"/>
              </w:rPr>
              <w:t>NA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A2D78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F09F2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D48FB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DC35E6" w:rsidRPr="00DC35E6" w14:paraId="2506914F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04905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333333"/>
                <w:kern w:val="0"/>
                <w:szCs w:val="21"/>
              </w:rPr>
            </w:pPr>
            <w:r w:rsidRPr="00DC35E6">
              <w:rPr>
                <w:rFonts w:eastAsia="宋体" w:cs="Times New Roman"/>
                <w:b/>
                <w:bCs/>
                <w:color w:val="333333"/>
                <w:kern w:val="0"/>
                <w:szCs w:val="21"/>
              </w:rPr>
              <w:t>Tumor Size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E2B9F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333333"/>
                <w:kern w:val="0"/>
                <w:szCs w:val="21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C39CA" w14:textId="77777777" w:rsidR="00DC35E6" w:rsidRPr="00DC35E6" w:rsidRDefault="00DC35E6" w:rsidP="00DC35E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20215" w14:textId="77777777" w:rsidR="00DC35E6" w:rsidRPr="00DC35E6" w:rsidRDefault="00DC35E6" w:rsidP="00DC35E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C35E6" w:rsidRPr="00DC35E6" w14:paraId="7AC1E17E" w14:textId="77777777" w:rsidTr="00DC35E6">
        <w:trPr>
          <w:trHeight w:val="309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14797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≥500 cm</w:t>
            </w:r>
            <w:r w:rsidRPr="00DC35E6">
              <w:rPr>
                <w:rFonts w:eastAsia="宋体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425B3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7268E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F1052" w14:textId="77777777" w:rsidR="00DC35E6" w:rsidRPr="00460436" w:rsidRDefault="00DC35E6" w:rsidP="00DC35E6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46043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0.010</w:t>
            </w:r>
          </w:p>
        </w:tc>
      </w:tr>
      <w:tr w:rsidR="00DC35E6" w:rsidRPr="00DC35E6" w14:paraId="67DDE7BC" w14:textId="77777777" w:rsidTr="00DC35E6">
        <w:trPr>
          <w:trHeight w:val="309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49874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&lt;500 cm</w:t>
            </w:r>
            <w:r w:rsidRPr="00DC35E6">
              <w:rPr>
                <w:rFonts w:eastAsia="宋体" w:cs="Times New Roman"/>
                <w:color w:val="000000"/>
                <w:kern w:val="0"/>
                <w:szCs w:val="21"/>
                <w:vertAlign w:val="superscript"/>
              </w:rPr>
              <w:t>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999BF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BF4BF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944B6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  <w:tr w:rsidR="00DC35E6" w:rsidRPr="00DC35E6" w14:paraId="62FCF17D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00D9C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Metastasi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6EC3E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1E6CF" w14:textId="77777777" w:rsidR="00DC35E6" w:rsidRPr="00DC35E6" w:rsidRDefault="00DC35E6" w:rsidP="00DC35E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05655" w14:textId="77777777" w:rsidR="00DC35E6" w:rsidRPr="00DC35E6" w:rsidRDefault="00DC35E6" w:rsidP="00DC35E6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</w:p>
        </w:tc>
      </w:tr>
      <w:tr w:rsidR="00DC35E6" w:rsidRPr="00DC35E6" w14:paraId="1ABC16AA" w14:textId="77777777" w:rsidTr="00DC35E6">
        <w:trPr>
          <w:trHeight w:val="292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936EF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D1F3A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3DAF3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1E35EE3" w14:textId="77777777" w:rsidR="00DC35E6" w:rsidRPr="00460436" w:rsidRDefault="00DC35E6" w:rsidP="00DC35E6"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</w:pPr>
            <w:r w:rsidRPr="00460436">
              <w:rPr>
                <w:rFonts w:eastAsia="宋体" w:cs="Times New Roman"/>
                <w:b/>
                <w:bCs/>
                <w:color w:val="000000"/>
                <w:kern w:val="0"/>
                <w:szCs w:val="21"/>
              </w:rPr>
              <w:t>0.031</w:t>
            </w:r>
          </w:p>
        </w:tc>
      </w:tr>
      <w:tr w:rsidR="00DC35E6" w:rsidRPr="00DC35E6" w14:paraId="3577414B" w14:textId="77777777" w:rsidTr="007008AD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single" w:sz="8" w:space="0" w:color="4472C4" w:themeColor="accent5"/>
              <w:right w:val="nil"/>
            </w:tcBorders>
            <w:noWrap/>
            <w:vAlign w:val="bottom"/>
            <w:hideMark/>
          </w:tcPr>
          <w:p w14:paraId="3CBE3653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4472C4" w:themeColor="accent5"/>
              <w:right w:val="nil"/>
            </w:tcBorders>
            <w:noWrap/>
            <w:vAlign w:val="bottom"/>
            <w:hideMark/>
          </w:tcPr>
          <w:p w14:paraId="6836DB54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8" w:space="0" w:color="4472C4" w:themeColor="accent5"/>
              <w:right w:val="nil"/>
            </w:tcBorders>
            <w:noWrap/>
            <w:vAlign w:val="bottom"/>
            <w:hideMark/>
          </w:tcPr>
          <w:p w14:paraId="1B8902CE" w14:textId="77777777" w:rsidR="00DC35E6" w:rsidRPr="00DC35E6" w:rsidRDefault="00DC35E6" w:rsidP="00DC35E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Cs w:val="21"/>
              </w:rPr>
            </w:pPr>
            <w:r w:rsidRPr="00DC35E6">
              <w:rPr>
                <w:rFonts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single" w:sz="8" w:space="0" w:color="4472C4" w:themeColor="accent5"/>
              <w:right w:val="nil"/>
            </w:tcBorders>
            <w:vAlign w:val="center"/>
            <w:hideMark/>
          </w:tcPr>
          <w:p w14:paraId="723D51C7" w14:textId="77777777" w:rsidR="00DC35E6" w:rsidRPr="00DC35E6" w:rsidRDefault="00DC35E6" w:rsidP="00DC35E6">
            <w:pPr>
              <w:widowControl/>
              <w:jc w:val="left"/>
              <w:rPr>
                <w:rFonts w:eastAsia="宋体" w:cs="Times New Roman"/>
                <w:color w:val="000000"/>
                <w:kern w:val="0"/>
                <w:szCs w:val="21"/>
              </w:rPr>
            </w:pPr>
          </w:p>
        </w:tc>
      </w:tr>
    </w:tbl>
    <w:p w14:paraId="72E165B9" w14:textId="77777777" w:rsidR="00842973" w:rsidRPr="00BC0BEA" w:rsidRDefault="00842973" w:rsidP="00FB12C1">
      <w:pPr>
        <w:rPr>
          <w:rFonts w:cs="Times New Roman"/>
          <w:szCs w:val="21"/>
        </w:rPr>
      </w:pPr>
    </w:p>
    <w:p w14:paraId="4C086803" w14:textId="77777777" w:rsidR="00842973" w:rsidRDefault="00842973">
      <w:pPr>
        <w:widowControl/>
        <w:jc w:val="left"/>
        <w:rPr>
          <w:b/>
        </w:rPr>
      </w:pPr>
    </w:p>
    <w:sectPr w:rsidR="00842973" w:rsidSect="00BC0BEA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2417A2" w14:textId="77777777" w:rsidR="00254985" w:rsidRDefault="00254985" w:rsidP="00841F9C">
      <w:r>
        <w:separator/>
      </w:r>
    </w:p>
  </w:endnote>
  <w:endnote w:type="continuationSeparator" w:id="0">
    <w:p w14:paraId="59F4C6A8" w14:textId="77777777" w:rsidR="00254985" w:rsidRDefault="00254985" w:rsidP="00841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2E69FA" w14:textId="77777777" w:rsidR="003F4F31" w:rsidRPr="00636A43" w:rsidRDefault="003F4F31" w:rsidP="00BC0BEA">
    <w:pPr>
      <w:pStyle w:val="a5"/>
      <w:rPr>
        <w:rFonts w:ascii="Times New Roman" w:hAnsi="Times New Roman" w:cs="Times New Roman"/>
        <w:sz w:val="24"/>
      </w:rPr>
    </w:pPr>
  </w:p>
  <w:p w14:paraId="00A46CE6" w14:textId="77777777" w:rsidR="003F4F31" w:rsidRDefault="003F4F3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07B13B" w14:textId="77777777" w:rsidR="00254985" w:rsidRDefault="00254985" w:rsidP="00841F9C">
      <w:r>
        <w:separator/>
      </w:r>
    </w:p>
  </w:footnote>
  <w:footnote w:type="continuationSeparator" w:id="0">
    <w:p w14:paraId="1E37B221" w14:textId="77777777" w:rsidR="00254985" w:rsidRDefault="00254985" w:rsidP="00841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130D"/>
    <w:rsid w:val="00005FB4"/>
    <w:rsid w:val="00013E0C"/>
    <w:rsid w:val="00023105"/>
    <w:rsid w:val="00056871"/>
    <w:rsid w:val="000C5A5F"/>
    <w:rsid w:val="000D53D0"/>
    <w:rsid w:val="001978E7"/>
    <w:rsid w:val="001B3624"/>
    <w:rsid w:val="001C6049"/>
    <w:rsid w:val="00211C7C"/>
    <w:rsid w:val="002203CA"/>
    <w:rsid w:val="00246A60"/>
    <w:rsid w:val="00254985"/>
    <w:rsid w:val="002E2660"/>
    <w:rsid w:val="002F61FD"/>
    <w:rsid w:val="00330566"/>
    <w:rsid w:val="0033125A"/>
    <w:rsid w:val="003F4F31"/>
    <w:rsid w:val="00460436"/>
    <w:rsid w:val="004809F4"/>
    <w:rsid w:val="00491F79"/>
    <w:rsid w:val="00523316"/>
    <w:rsid w:val="00570A12"/>
    <w:rsid w:val="00574905"/>
    <w:rsid w:val="00592EAA"/>
    <w:rsid w:val="005E77A7"/>
    <w:rsid w:val="00636A43"/>
    <w:rsid w:val="006E6089"/>
    <w:rsid w:val="006F2899"/>
    <w:rsid w:val="007008AD"/>
    <w:rsid w:val="00723F27"/>
    <w:rsid w:val="00765105"/>
    <w:rsid w:val="007B70A4"/>
    <w:rsid w:val="007D5F96"/>
    <w:rsid w:val="007F0473"/>
    <w:rsid w:val="007F4CD3"/>
    <w:rsid w:val="008060F5"/>
    <w:rsid w:val="00841F9C"/>
    <w:rsid w:val="00842973"/>
    <w:rsid w:val="008A05AA"/>
    <w:rsid w:val="008C53C9"/>
    <w:rsid w:val="008F6B2F"/>
    <w:rsid w:val="0091130D"/>
    <w:rsid w:val="009213DA"/>
    <w:rsid w:val="009452DF"/>
    <w:rsid w:val="00950407"/>
    <w:rsid w:val="00955B12"/>
    <w:rsid w:val="00A10DAB"/>
    <w:rsid w:val="00A82AB3"/>
    <w:rsid w:val="00AB4C23"/>
    <w:rsid w:val="00B23031"/>
    <w:rsid w:val="00B57599"/>
    <w:rsid w:val="00BC0BEA"/>
    <w:rsid w:val="00BF1A1F"/>
    <w:rsid w:val="00C34569"/>
    <w:rsid w:val="00C53769"/>
    <w:rsid w:val="00C7004F"/>
    <w:rsid w:val="00C962FE"/>
    <w:rsid w:val="00CA6D5A"/>
    <w:rsid w:val="00CC6178"/>
    <w:rsid w:val="00D27416"/>
    <w:rsid w:val="00D325AF"/>
    <w:rsid w:val="00D34B24"/>
    <w:rsid w:val="00D368EE"/>
    <w:rsid w:val="00DB1760"/>
    <w:rsid w:val="00DB6B03"/>
    <w:rsid w:val="00DC35E6"/>
    <w:rsid w:val="00DD1677"/>
    <w:rsid w:val="00E93072"/>
    <w:rsid w:val="00EB6BB4"/>
    <w:rsid w:val="00F33789"/>
    <w:rsid w:val="00F36A7A"/>
    <w:rsid w:val="00FA3BE5"/>
    <w:rsid w:val="00FB12C1"/>
    <w:rsid w:val="00FC6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3BB3AD"/>
  <w15:chartTrackingRefBased/>
  <w15:docId w15:val="{53006CD3-28DA-4AC7-B0A8-EC19C841B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1F9C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1F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1F9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1F9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41F9C"/>
  </w:style>
  <w:style w:type="table" w:styleId="a8">
    <w:name w:val="Table Grid"/>
    <w:basedOn w:val="a1"/>
    <w:uiPriority w:val="39"/>
    <w:rsid w:val="00FB12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295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27</Words>
  <Characters>468</Characters>
  <Application>Microsoft Office Word</Application>
  <DocSecurity>0</DocSecurity>
  <Lines>156</Lines>
  <Paragraphs>99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用户</cp:lastModifiedBy>
  <cp:revision>46</cp:revision>
  <dcterms:created xsi:type="dcterms:W3CDTF">2022-03-13T10:13:00Z</dcterms:created>
  <dcterms:modified xsi:type="dcterms:W3CDTF">2025-11-16T01:11:00Z</dcterms:modified>
</cp:coreProperties>
</file>